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7F2" w:rsidRPr="00DD29F0" w:rsidRDefault="00EA5B08">
      <w:pPr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</w:rPr>
      </w:pPr>
      <w:bookmarkStart w:id="0" w:name="_GoBack"/>
      <w:r w:rsidRPr="00EA5B08"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</w:rPr>
        <w:t>Table S1</w:t>
      </w:r>
      <w:r w:rsidR="0008559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5"/>
          <w:szCs w:val="15"/>
        </w:rPr>
        <w:t xml:space="preserve"> </w:t>
      </w:r>
      <w:r w:rsidR="0008559C" w:rsidRPr="0008559C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 xml:space="preserve">The clinicopathological characteristics of the </w:t>
      </w:r>
      <w:r w:rsidR="0008559C" w:rsidRPr="0008559C">
        <w:rPr>
          <w:rFonts w:ascii="Times New Roman" w:eastAsia="宋体" w:hAnsi="Times New Roman" w:cs="Times New Roman" w:hint="eastAsia"/>
          <w:bCs/>
          <w:color w:val="000000"/>
          <w:kern w:val="0"/>
          <w:sz w:val="15"/>
          <w:szCs w:val="15"/>
        </w:rPr>
        <w:t xml:space="preserve">three </w:t>
      </w:r>
      <w:r w:rsidR="0008559C" w:rsidRPr="0008559C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 xml:space="preserve">cohorts </w:t>
      </w:r>
    </w:p>
    <w:tbl>
      <w:tblPr>
        <w:tblStyle w:val="-2"/>
        <w:tblW w:w="0" w:type="auto"/>
        <w:tblLook w:val="04A0" w:firstRow="1" w:lastRow="0" w:firstColumn="1" w:lastColumn="0" w:noHBand="0" w:noVBand="1"/>
      </w:tblPr>
      <w:tblGrid>
        <w:gridCol w:w="1363"/>
        <w:gridCol w:w="2954"/>
        <w:gridCol w:w="1169"/>
        <w:gridCol w:w="1410"/>
        <w:gridCol w:w="1127"/>
      </w:tblGrid>
      <w:tr w:rsidR="00F41BFF" w:rsidRPr="00C07AFD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groups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GA(N=370)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SE14520(N=221)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CGC(N=232)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6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=6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7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1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1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ag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ad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7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vival status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ad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ving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9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scular invasion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itiv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ily history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itiv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3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or malignancy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itiv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FP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300 ng/mL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2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≥300 ng/mL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CC risk factors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 history of  risk factors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cohol consumption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patitis B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patitis C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cohol consumption/Hepatitis B/Hepatitis C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umor size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≤5cm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5cm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T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50 U/L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≤50 U/L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ltinodular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41BFF" w:rsidRPr="00C07AFD" w:rsidTr="00C07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F41BFF" w:rsidRPr="00C07AFD" w:rsidTr="00C07AF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F41BFF" w:rsidRPr="00C07AFD" w:rsidRDefault="00F41BFF" w:rsidP="00F41BFF">
            <w:pPr>
              <w:widowControl/>
              <w:spacing w:line="4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07A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 w:rsidR="00F41BFF" w:rsidRDefault="00F41BFF"/>
    <w:p w:rsidR="00F41BFF" w:rsidRDefault="00F41BFF"/>
    <w:p w:rsidR="00F41BFF" w:rsidRDefault="00F41BFF"/>
    <w:p w:rsidR="00F41BFF" w:rsidRDefault="00F41BFF"/>
    <w:bookmarkEnd w:id="0"/>
    <w:p w:rsidR="00E837F2" w:rsidRDefault="00E837F2"/>
    <w:sectPr w:rsidR="00E83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3AF" w:rsidRDefault="002253AF" w:rsidP="00E837F2">
      <w:r>
        <w:separator/>
      </w:r>
    </w:p>
  </w:endnote>
  <w:endnote w:type="continuationSeparator" w:id="0">
    <w:p w:rsidR="002253AF" w:rsidRDefault="002253AF" w:rsidP="00E83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3AF" w:rsidRDefault="002253AF" w:rsidP="00E837F2">
      <w:r>
        <w:separator/>
      </w:r>
    </w:p>
  </w:footnote>
  <w:footnote w:type="continuationSeparator" w:id="0">
    <w:p w:rsidR="002253AF" w:rsidRDefault="002253AF" w:rsidP="00E83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F52"/>
    <w:rsid w:val="0008559C"/>
    <w:rsid w:val="002253AF"/>
    <w:rsid w:val="00256F52"/>
    <w:rsid w:val="004706EB"/>
    <w:rsid w:val="004B77A3"/>
    <w:rsid w:val="005F42DB"/>
    <w:rsid w:val="008D3A22"/>
    <w:rsid w:val="00902FE4"/>
    <w:rsid w:val="00AE38BB"/>
    <w:rsid w:val="00C07AFD"/>
    <w:rsid w:val="00DD29F0"/>
    <w:rsid w:val="00E837F2"/>
    <w:rsid w:val="00E95373"/>
    <w:rsid w:val="00EA5B08"/>
    <w:rsid w:val="00F4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3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37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3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37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37F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37F2"/>
    <w:rPr>
      <w:sz w:val="18"/>
      <w:szCs w:val="18"/>
    </w:rPr>
  </w:style>
  <w:style w:type="table" w:styleId="-2">
    <w:name w:val="Light Shading Accent 2"/>
    <w:basedOn w:val="a1"/>
    <w:uiPriority w:val="60"/>
    <w:rsid w:val="00C07AF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3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37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3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37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37F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37F2"/>
    <w:rPr>
      <w:sz w:val="18"/>
      <w:szCs w:val="18"/>
    </w:rPr>
  </w:style>
  <w:style w:type="table" w:styleId="-2">
    <w:name w:val="Light Shading Accent 2"/>
    <w:basedOn w:val="a1"/>
    <w:uiPriority w:val="60"/>
    <w:rsid w:val="00C07AF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9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70927C-27EA-4779-93D2-43FCEC8EA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10</cp:revision>
  <dcterms:created xsi:type="dcterms:W3CDTF">2020-11-07T04:45:00Z</dcterms:created>
  <dcterms:modified xsi:type="dcterms:W3CDTF">2021-04-27T13:37:00Z</dcterms:modified>
</cp:coreProperties>
</file>